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2819" w:rsidTr="00722819">
        <w:tc>
          <w:tcPr>
            <w:tcW w:w="9350" w:type="dxa"/>
          </w:tcPr>
          <w:p w:rsidR="00722819" w:rsidRDefault="00D54323" w:rsidP="00722819">
            <w:pPr>
              <w:framePr w:hSpace="180" w:wrap="around" w:vAnchor="text" w:hAnchor="text" w:y="1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85115</wp:posOffset>
                      </wp:positionV>
                      <wp:extent cx="603250" cy="298450"/>
                      <wp:effectExtent l="0" t="0" r="6350" b="6350"/>
                      <wp:wrapSquare wrapText="bothSides"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3250" cy="298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54323" w:rsidRPr="00301F15" w:rsidRDefault="00D54323">
                                  <w:pPr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</w:pPr>
                                  <w:r w:rsidRPr="00301F15"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  <w:t>A</w:t>
                                  </w:r>
                                  <w:r w:rsidR="00301F15"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5.35pt;margin-top:22.45pt;width:47.5pt;height:23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" stroked="f">
                      <v:textbox>
                        <w:txbxContent>
                          <w:p w:rsidR="00D54323" w:rsidRPr="00301F15" w:rsidRDefault="00D54323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301F1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</w:t>
                            </w:r>
                            <w:r w:rsidR="00301F1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722819">
              <w:rPr>
                <w:noProof/>
              </w:rPr>
              <w:drawing>
                <wp:inline distT="0" distB="0" distL="0" distR="0" wp14:anchorId="61D0B909" wp14:editId="1F578615">
                  <wp:extent cx="4152900" cy="41529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2900" cy="4152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819" w:rsidTr="00722819">
        <w:tc>
          <w:tcPr>
            <w:tcW w:w="9350" w:type="dxa"/>
          </w:tcPr>
          <w:p w:rsidR="00722819" w:rsidRDefault="00722819" w:rsidP="00722819">
            <w:pPr>
              <w:framePr w:hSpace="180" w:wrap="around" w:vAnchor="text" w:hAnchor="text" w:y="1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7ED2E9C4" wp14:editId="7C5EF544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63195</wp:posOffset>
                      </wp:positionV>
                      <wp:extent cx="514350" cy="1404620"/>
                      <wp:effectExtent l="0" t="0" r="0" b="3175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22819" w:rsidRPr="00722819" w:rsidRDefault="00722819" w:rsidP="00722819">
                                  <w:pPr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32"/>
                                      <w:szCs w:val="32"/>
                                    </w:rPr>
                                    <w:t>B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7ED2E9C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2.85pt;margin-top:12.85pt;width:40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" stroked="f">
                      <v:textbox style="mso-fit-shape-to-text:t">
                        <w:txbxContent>
                          <w:p w:rsidR="00722819" w:rsidRPr="00722819" w:rsidRDefault="00722819" w:rsidP="00722819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54C2F43" wp14:editId="56BDD5D6">
                  <wp:extent cx="3142343" cy="2387600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4061" cy="23965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2819" w:rsidTr="00722819">
        <w:tc>
          <w:tcPr>
            <w:tcW w:w="9350" w:type="dxa"/>
          </w:tcPr>
          <w:p w:rsidR="00722819" w:rsidRPr="00722819" w:rsidRDefault="00AF4DA0" w:rsidP="00722819">
            <w:pPr>
              <w:framePr w:hSpace="180" w:wrap="around" w:vAnchor="text" w:hAnchor="text" w:y="1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1 Fig</w:t>
            </w:r>
            <w:r w:rsidR="00722819" w:rsidRPr="00722819">
              <w:rPr>
                <w:rFonts w:ascii="Arial" w:hAnsi="Arial" w:cs="Arial"/>
                <w:b/>
              </w:rPr>
              <w:t>.</w:t>
            </w:r>
            <w:r w:rsidR="00722819" w:rsidRPr="00722819">
              <w:rPr>
                <w:rFonts w:ascii="Arial" w:hAnsi="Arial" w:cs="Arial"/>
              </w:rPr>
              <w:t xml:space="preserve">  </w:t>
            </w:r>
            <w:r w:rsidR="000651D5">
              <w:rPr>
                <w:rFonts w:ascii="Arial" w:hAnsi="Arial" w:cs="Arial"/>
              </w:rPr>
              <w:t>Examples of assay</w:t>
            </w:r>
            <w:bookmarkStart w:id="0" w:name="_GoBack"/>
            <w:bookmarkEnd w:id="0"/>
            <w:r w:rsidR="00F64B92">
              <w:rPr>
                <w:rFonts w:ascii="Arial" w:hAnsi="Arial" w:cs="Arial"/>
              </w:rPr>
              <w:t xml:space="preserve"> validation.  </w:t>
            </w:r>
            <w:r w:rsidR="00722819" w:rsidRPr="00722819">
              <w:rPr>
                <w:rFonts w:ascii="Arial" w:hAnsi="Arial" w:cs="Arial"/>
              </w:rPr>
              <w:t xml:space="preserve">A) Comparison of selected biomarker values on two different platforms by Quotient Bio Research (QBR) and Myriad Rules Based Medicine (RBM) from a selected subset of COPDGene subjects.  The correlation coefficients are shown in the upper right panel and the scatterplots in the lower left panel.  A histogram of the biomarker values are shown on the diagonal plots.  B)  Comparison of an R&amp;D </w:t>
            </w:r>
            <w:proofErr w:type="spellStart"/>
            <w:r w:rsidR="00722819" w:rsidRPr="00722819">
              <w:rPr>
                <w:rFonts w:ascii="Arial" w:hAnsi="Arial" w:cs="Arial"/>
              </w:rPr>
              <w:t>Quantikine</w:t>
            </w:r>
            <w:proofErr w:type="spellEnd"/>
            <w:r w:rsidR="00722819" w:rsidRPr="00722819">
              <w:rPr>
                <w:rFonts w:ascii="Arial" w:hAnsi="Arial" w:cs="Arial"/>
              </w:rPr>
              <w:t xml:space="preserve"> ELISA </w:t>
            </w:r>
            <w:r w:rsidR="00722819">
              <w:rPr>
                <w:rFonts w:ascii="Arial" w:hAnsi="Arial" w:cs="Arial"/>
              </w:rPr>
              <w:t xml:space="preserve">(X axis) </w:t>
            </w:r>
            <w:r w:rsidR="00722819" w:rsidRPr="00722819">
              <w:rPr>
                <w:rFonts w:ascii="Arial" w:hAnsi="Arial" w:cs="Arial"/>
              </w:rPr>
              <w:t>from serum of selected SPIROMICS subjects to the RBM</w:t>
            </w:r>
            <w:r w:rsidR="00722819">
              <w:rPr>
                <w:rFonts w:ascii="Arial" w:hAnsi="Arial" w:cs="Arial"/>
              </w:rPr>
              <w:t xml:space="preserve"> (Y axis)</w:t>
            </w:r>
            <w:r w:rsidR="00722819" w:rsidRPr="00722819">
              <w:rPr>
                <w:rFonts w:ascii="Arial" w:hAnsi="Arial" w:cs="Arial"/>
              </w:rPr>
              <w:t xml:space="preserve"> for vitamin D binding protein</w:t>
            </w:r>
            <w:r w:rsidR="00722819">
              <w:rPr>
                <w:rFonts w:ascii="Arial" w:hAnsi="Arial" w:cs="Arial"/>
              </w:rPr>
              <w:t>.</w:t>
            </w:r>
            <w:r w:rsidR="00722819" w:rsidRPr="00722819">
              <w:rPr>
                <w:rFonts w:ascii="Arial" w:hAnsi="Arial" w:cs="Arial"/>
              </w:rPr>
              <w:t xml:space="preserve"> </w:t>
            </w:r>
            <w:r w:rsidR="00722819">
              <w:rPr>
                <w:rFonts w:ascii="Arial" w:hAnsi="Arial" w:cs="Arial"/>
              </w:rPr>
              <w:t xml:space="preserve"> The two assays are highly concordant.  See methods for details.  </w:t>
            </w:r>
          </w:p>
        </w:tc>
      </w:tr>
    </w:tbl>
    <w:p w:rsidR="006C3C3D" w:rsidRDefault="006C3C3D" w:rsidP="00722819"/>
    <w:sectPr w:rsidR="006C3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819"/>
    <w:rsid w:val="0000756B"/>
    <w:rsid w:val="00012D0D"/>
    <w:rsid w:val="00036A06"/>
    <w:rsid w:val="00036AE6"/>
    <w:rsid w:val="000407C0"/>
    <w:rsid w:val="000564D6"/>
    <w:rsid w:val="00056DFB"/>
    <w:rsid w:val="000651D5"/>
    <w:rsid w:val="000B49B2"/>
    <w:rsid w:val="000C4340"/>
    <w:rsid w:val="000E1C13"/>
    <w:rsid w:val="000E2230"/>
    <w:rsid w:val="000F136D"/>
    <w:rsid w:val="000F7091"/>
    <w:rsid w:val="00153974"/>
    <w:rsid w:val="00165590"/>
    <w:rsid w:val="0019295C"/>
    <w:rsid w:val="00194990"/>
    <w:rsid w:val="001A5776"/>
    <w:rsid w:val="001A6B21"/>
    <w:rsid w:val="001B74FA"/>
    <w:rsid w:val="001E037F"/>
    <w:rsid w:val="001F0B3F"/>
    <w:rsid w:val="001F374A"/>
    <w:rsid w:val="001F72BD"/>
    <w:rsid w:val="0020211D"/>
    <w:rsid w:val="00206CC0"/>
    <w:rsid w:val="00225A63"/>
    <w:rsid w:val="00243B11"/>
    <w:rsid w:val="00263698"/>
    <w:rsid w:val="00264D13"/>
    <w:rsid w:val="00282FE8"/>
    <w:rsid w:val="00290321"/>
    <w:rsid w:val="00291307"/>
    <w:rsid w:val="002A063A"/>
    <w:rsid w:val="002B59C1"/>
    <w:rsid w:val="002B62DA"/>
    <w:rsid w:val="002F0DAD"/>
    <w:rsid w:val="002F321D"/>
    <w:rsid w:val="00301F15"/>
    <w:rsid w:val="003055DA"/>
    <w:rsid w:val="00305704"/>
    <w:rsid w:val="00307C10"/>
    <w:rsid w:val="00315B77"/>
    <w:rsid w:val="00331AFC"/>
    <w:rsid w:val="00334660"/>
    <w:rsid w:val="00336D5D"/>
    <w:rsid w:val="00364C86"/>
    <w:rsid w:val="00391023"/>
    <w:rsid w:val="003B40F7"/>
    <w:rsid w:val="003B4C64"/>
    <w:rsid w:val="003B68B4"/>
    <w:rsid w:val="003B7496"/>
    <w:rsid w:val="003C0598"/>
    <w:rsid w:val="003C1979"/>
    <w:rsid w:val="003F3E46"/>
    <w:rsid w:val="004135BD"/>
    <w:rsid w:val="0044270F"/>
    <w:rsid w:val="00444F4A"/>
    <w:rsid w:val="004467B7"/>
    <w:rsid w:val="004479CE"/>
    <w:rsid w:val="0045173C"/>
    <w:rsid w:val="00452F35"/>
    <w:rsid w:val="00455C9F"/>
    <w:rsid w:val="00461610"/>
    <w:rsid w:val="004832F0"/>
    <w:rsid w:val="00483B08"/>
    <w:rsid w:val="00484C59"/>
    <w:rsid w:val="004854F9"/>
    <w:rsid w:val="00486702"/>
    <w:rsid w:val="00490DAA"/>
    <w:rsid w:val="0049239B"/>
    <w:rsid w:val="004950B6"/>
    <w:rsid w:val="004B3907"/>
    <w:rsid w:val="004C6F8B"/>
    <w:rsid w:val="004D4E9E"/>
    <w:rsid w:val="004F1243"/>
    <w:rsid w:val="004F6B0B"/>
    <w:rsid w:val="0050341D"/>
    <w:rsid w:val="00537489"/>
    <w:rsid w:val="0054576E"/>
    <w:rsid w:val="0056286C"/>
    <w:rsid w:val="00575E7A"/>
    <w:rsid w:val="00595C74"/>
    <w:rsid w:val="005A0C9A"/>
    <w:rsid w:val="005A505E"/>
    <w:rsid w:val="005A625F"/>
    <w:rsid w:val="00632414"/>
    <w:rsid w:val="006333D8"/>
    <w:rsid w:val="00641C2F"/>
    <w:rsid w:val="00641ED3"/>
    <w:rsid w:val="00647015"/>
    <w:rsid w:val="00655DB0"/>
    <w:rsid w:val="00656773"/>
    <w:rsid w:val="00672538"/>
    <w:rsid w:val="0067332B"/>
    <w:rsid w:val="00687157"/>
    <w:rsid w:val="00691748"/>
    <w:rsid w:val="00695893"/>
    <w:rsid w:val="006A02DD"/>
    <w:rsid w:val="006A161B"/>
    <w:rsid w:val="006B0A77"/>
    <w:rsid w:val="006B5E4A"/>
    <w:rsid w:val="006C3C3D"/>
    <w:rsid w:val="006C4BB6"/>
    <w:rsid w:val="00707987"/>
    <w:rsid w:val="007153EF"/>
    <w:rsid w:val="00721DE1"/>
    <w:rsid w:val="00722819"/>
    <w:rsid w:val="00725CD2"/>
    <w:rsid w:val="00727EB0"/>
    <w:rsid w:val="00732A24"/>
    <w:rsid w:val="00734E28"/>
    <w:rsid w:val="00774B7B"/>
    <w:rsid w:val="00784E25"/>
    <w:rsid w:val="0079641A"/>
    <w:rsid w:val="007B1954"/>
    <w:rsid w:val="007C252E"/>
    <w:rsid w:val="007C6617"/>
    <w:rsid w:val="007D2AD2"/>
    <w:rsid w:val="007D70C1"/>
    <w:rsid w:val="00820C02"/>
    <w:rsid w:val="008326B0"/>
    <w:rsid w:val="0085084C"/>
    <w:rsid w:val="00851899"/>
    <w:rsid w:val="00853586"/>
    <w:rsid w:val="0086360D"/>
    <w:rsid w:val="00884E87"/>
    <w:rsid w:val="008A314B"/>
    <w:rsid w:val="008E0E1E"/>
    <w:rsid w:val="008E3780"/>
    <w:rsid w:val="00900BEB"/>
    <w:rsid w:val="00906DD4"/>
    <w:rsid w:val="00915E05"/>
    <w:rsid w:val="00932B9E"/>
    <w:rsid w:val="0094353B"/>
    <w:rsid w:val="0095080B"/>
    <w:rsid w:val="00956D8A"/>
    <w:rsid w:val="00983B08"/>
    <w:rsid w:val="009855C5"/>
    <w:rsid w:val="00985727"/>
    <w:rsid w:val="0099149C"/>
    <w:rsid w:val="009C3AAD"/>
    <w:rsid w:val="009F5F41"/>
    <w:rsid w:val="00A012A9"/>
    <w:rsid w:val="00A048AA"/>
    <w:rsid w:val="00A10676"/>
    <w:rsid w:val="00A1362A"/>
    <w:rsid w:val="00A13D86"/>
    <w:rsid w:val="00A253C7"/>
    <w:rsid w:val="00A25419"/>
    <w:rsid w:val="00A41B4A"/>
    <w:rsid w:val="00A56DCD"/>
    <w:rsid w:val="00A61955"/>
    <w:rsid w:val="00A72480"/>
    <w:rsid w:val="00A77F7F"/>
    <w:rsid w:val="00A97778"/>
    <w:rsid w:val="00AA6004"/>
    <w:rsid w:val="00AB5E5B"/>
    <w:rsid w:val="00AC2237"/>
    <w:rsid w:val="00AC69D8"/>
    <w:rsid w:val="00AD4176"/>
    <w:rsid w:val="00AD708B"/>
    <w:rsid w:val="00AE4833"/>
    <w:rsid w:val="00AE624D"/>
    <w:rsid w:val="00AF4DA0"/>
    <w:rsid w:val="00B06D31"/>
    <w:rsid w:val="00B06ED2"/>
    <w:rsid w:val="00B11D71"/>
    <w:rsid w:val="00B16FFB"/>
    <w:rsid w:val="00B2705A"/>
    <w:rsid w:val="00B3274D"/>
    <w:rsid w:val="00B3291F"/>
    <w:rsid w:val="00B5021B"/>
    <w:rsid w:val="00B53E2F"/>
    <w:rsid w:val="00B673C0"/>
    <w:rsid w:val="00B7084A"/>
    <w:rsid w:val="00B86801"/>
    <w:rsid w:val="00B92EEE"/>
    <w:rsid w:val="00B97111"/>
    <w:rsid w:val="00BB189E"/>
    <w:rsid w:val="00BB6085"/>
    <w:rsid w:val="00BD03E0"/>
    <w:rsid w:val="00BD76EB"/>
    <w:rsid w:val="00C06F87"/>
    <w:rsid w:val="00C1039A"/>
    <w:rsid w:val="00C15178"/>
    <w:rsid w:val="00C336B2"/>
    <w:rsid w:val="00C472DD"/>
    <w:rsid w:val="00C56329"/>
    <w:rsid w:val="00C60A23"/>
    <w:rsid w:val="00C63CFA"/>
    <w:rsid w:val="00C7066F"/>
    <w:rsid w:val="00C8251E"/>
    <w:rsid w:val="00C84EE9"/>
    <w:rsid w:val="00C94DEE"/>
    <w:rsid w:val="00CA7E55"/>
    <w:rsid w:val="00CB04BC"/>
    <w:rsid w:val="00CC335C"/>
    <w:rsid w:val="00CD4ECF"/>
    <w:rsid w:val="00D159C7"/>
    <w:rsid w:val="00D419AA"/>
    <w:rsid w:val="00D44B68"/>
    <w:rsid w:val="00D464CE"/>
    <w:rsid w:val="00D54323"/>
    <w:rsid w:val="00D55F30"/>
    <w:rsid w:val="00D63FF6"/>
    <w:rsid w:val="00D64D53"/>
    <w:rsid w:val="00D66914"/>
    <w:rsid w:val="00D7110A"/>
    <w:rsid w:val="00D71405"/>
    <w:rsid w:val="00D76F27"/>
    <w:rsid w:val="00D850FE"/>
    <w:rsid w:val="00D87E08"/>
    <w:rsid w:val="00D92EED"/>
    <w:rsid w:val="00D95F61"/>
    <w:rsid w:val="00DA1509"/>
    <w:rsid w:val="00DA5697"/>
    <w:rsid w:val="00DC61DA"/>
    <w:rsid w:val="00DD6FA9"/>
    <w:rsid w:val="00DE5446"/>
    <w:rsid w:val="00E111E8"/>
    <w:rsid w:val="00E3164F"/>
    <w:rsid w:val="00E50D19"/>
    <w:rsid w:val="00E62FEF"/>
    <w:rsid w:val="00E63638"/>
    <w:rsid w:val="00E64546"/>
    <w:rsid w:val="00E73B21"/>
    <w:rsid w:val="00E77F92"/>
    <w:rsid w:val="00E86E2E"/>
    <w:rsid w:val="00E9728A"/>
    <w:rsid w:val="00EF2801"/>
    <w:rsid w:val="00EF59B3"/>
    <w:rsid w:val="00EF6222"/>
    <w:rsid w:val="00EF755E"/>
    <w:rsid w:val="00F13AD6"/>
    <w:rsid w:val="00F200D0"/>
    <w:rsid w:val="00F3478E"/>
    <w:rsid w:val="00F411DA"/>
    <w:rsid w:val="00F4513B"/>
    <w:rsid w:val="00F56554"/>
    <w:rsid w:val="00F64B92"/>
    <w:rsid w:val="00F67341"/>
    <w:rsid w:val="00F76D1D"/>
    <w:rsid w:val="00FA49B5"/>
    <w:rsid w:val="00FB19A4"/>
    <w:rsid w:val="00FB2150"/>
    <w:rsid w:val="00FB5271"/>
    <w:rsid w:val="00FC39FE"/>
    <w:rsid w:val="00FC513D"/>
    <w:rsid w:val="00FC5599"/>
    <w:rsid w:val="00FD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1FD53-FD04-49CB-BE71-87DCE4FF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 Kay</dc:creator>
  <cp:keywords/>
  <dc:description/>
  <cp:lastModifiedBy>O'Neal, Wanda Kay</cp:lastModifiedBy>
  <cp:revision>5</cp:revision>
  <dcterms:created xsi:type="dcterms:W3CDTF">2016-03-31T15:52:00Z</dcterms:created>
  <dcterms:modified xsi:type="dcterms:W3CDTF">2016-04-17T20:21:00Z</dcterms:modified>
</cp:coreProperties>
</file>